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0A344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outlineLvl w:val="2"/>
        <w:rPr>
          <w:rFonts w:hint="default" w:ascii="Arial" w:hAnsi="Arial" w:eastAsia="MS Mincho" w:cs="Arial"/>
          <w:b/>
          <w:i w:val="0"/>
          <w:iCs w:val="0"/>
          <w:color w:val="AB4C4C"/>
          <w:kern w:val="0"/>
          <w:sz w:val="20"/>
          <w:szCs w:val="20"/>
          <w:lang w:val="en-US" w:eastAsia="zh-CN" w:bidi="ar-SA"/>
        </w:rPr>
      </w:pPr>
      <w:bookmarkStart w:id="0" w:name="_GoBack"/>
      <w:bookmarkEnd w:id="0"/>
      <w:r>
        <w:rPr>
          <w:rFonts w:hint="default" w:ascii="Arial" w:hAnsi="Arial" w:eastAsia="MS Mincho" w:cs="Arial"/>
          <w:b/>
          <w:i w:val="0"/>
          <w:iCs w:val="0"/>
          <w:color w:val="AB4C4C"/>
          <w:kern w:val="0"/>
          <w:sz w:val="20"/>
          <w:szCs w:val="20"/>
          <w:lang w:val="en-US" w:eastAsia="zh-CN" w:bidi="ar-SA"/>
        </w:rPr>
        <w:t>Table S1. List of ICD-9/ICD-10 codes to identify each cancer.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5111"/>
        <w:gridCol w:w="2737"/>
      </w:tblGrid>
      <w:tr w14:paraId="0D8D2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B058A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Type</w:t>
            </w: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864BD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Category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0B068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Codes</w:t>
            </w:r>
          </w:p>
        </w:tc>
      </w:tr>
      <w:tr w14:paraId="71938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64F08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ICD-9</w:t>
            </w: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1007E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Head and neck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18253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40–149.9, 160*, 161*, 162*, 195.0</w:t>
            </w:r>
          </w:p>
        </w:tc>
      </w:tr>
      <w:tr w14:paraId="30AED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4A3E9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81BE3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Non-colon GI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B6775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50–152.9, 155–159.9, 235*, 239.0</w:t>
            </w:r>
          </w:p>
        </w:tc>
      </w:tr>
      <w:tr w14:paraId="06E86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BC87A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88B97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olon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0DFC6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53*, 154*, 235.2</w:t>
            </w:r>
          </w:p>
        </w:tc>
      </w:tr>
      <w:tr w14:paraId="3CB94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97E97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4C26F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Lung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795C9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62*, 235.9, 239.1</w:t>
            </w:r>
          </w:p>
        </w:tc>
      </w:tr>
      <w:tr w14:paraId="1276A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58128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9A10B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Pleura/mediastinum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13CF4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63*, 164*</w:t>
            </w:r>
          </w:p>
        </w:tc>
      </w:tr>
      <w:tr w14:paraId="7A658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28334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927B2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Bones/soft tissue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99DD9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70*, 171*, 238.1, 238.2</w:t>
            </w:r>
          </w:p>
        </w:tc>
      </w:tr>
      <w:tr w14:paraId="40BB9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6B31E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42648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Melanoma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CF638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72*</w:t>
            </w:r>
          </w:p>
        </w:tc>
      </w:tr>
      <w:tr w14:paraId="1CDBD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2EF49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CDE00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Non-melanomatous skin cancer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07FF1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73*, 238.2</w:t>
            </w:r>
          </w:p>
        </w:tc>
      </w:tr>
      <w:tr w14:paraId="6CD1F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EA9E1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C215F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Breast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731F8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74*, 175*, 239.3</w:t>
            </w:r>
          </w:p>
        </w:tc>
      </w:tr>
      <w:tr w14:paraId="122D4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B7F73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4DAE3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Gyn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AE527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80*, 182*, 183*, 184*, 236.1, 236.2</w:t>
            </w:r>
          </w:p>
        </w:tc>
      </w:tr>
      <w:tr w14:paraId="2207D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034E8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90EC9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Prostate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BA902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85*, 236.5</w:t>
            </w:r>
          </w:p>
        </w:tc>
      </w:tr>
      <w:tr w14:paraId="1A1D4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45494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29D30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Testes/Male GU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AE778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86*, 187.3, 187.4, 187.9, 236.4, 236.6</w:t>
            </w:r>
          </w:p>
        </w:tc>
      </w:tr>
      <w:tr w14:paraId="0C4E3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E8364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D580F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Urinary Tract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40A71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88*, 189*, 236.7, 236.91, 239.4, 239.5</w:t>
            </w:r>
          </w:p>
        </w:tc>
      </w:tr>
      <w:tr w14:paraId="3CB85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0E98B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CAD2B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Brain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DA2B8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90–192.9, 237.5, 237.6, 239.6</w:t>
            </w:r>
          </w:p>
        </w:tc>
      </w:tr>
      <w:tr w14:paraId="35822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CBFA4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885D9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Endocrine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E1D7C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93*, 194*, 237.0, 237.4, 239.7</w:t>
            </w:r>
          </w:p>
        </w:tc>
      </w:tr>
      <w:tr w14:paraId="788D6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3475F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25ACC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Non-specific site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10A7B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95*, 199*, 238.8, 238.9, 239.8, 239.9</w:t>
            </w:r>
          </w:p>
        </w:tc>
      </w:tr>
      <w:tr w14:paraId="2C8A4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A2E54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56F5F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Lymph node spread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677F6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96*</w:t>
            </w:r>
          </w:p>
        </w:tc>
      </w:tr>
      <w:tr w14:paraId="7FAE7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C899D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9F04A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Lymphatic, hematopoietic, and related tissues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39DD9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200*, 201*, 202*, 203*, 204*</w:t>
            </w:r>
          </w:p>
        </w:tc>
      </w:tr>
      <w:tr w14:paraId="08518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A94B9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ICD-10</w:t>
            </w:r>
          </w:p>
        </w:tc>
        <w:tc>
          <w:tcPr>
            <w:tcW w:w="29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D7195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Malignant neoplasms of lip, oral cavity and pharynx</w:t>
            </w:r>
          </w:p>
        </w:tc>
        <w:tc>
          <w:tcPr>
            <w:tcW w:w="153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87C09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00–C14</w:t>
            </w:r>
          </w:p>
        </w:tc>
      </w:tr>
      <w:tr w14:paraId="2079F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11812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D1E2F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Malignant neoplasms of digestive organs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34D3D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15–C26</w:t>
            </w:r>
          </w:p>
        </w:tc>
      </w:tr>
      <w:tr w14:paraId="149DC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57FF4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1DEDA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Malignant neoplasms of respiratory and intrathoracic organs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578FD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30–C39</w:t>
            </w:r>
          </w:p>
        </w:tc>
      </w:tr>
      <w:tr w14:paraId="1E817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F221D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22C85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Malignant neoplasms of bone and articular cartilage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81594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40–C41</w:t>
            </w:r>
          </w:p>
        </w:tc>
      </w:tr>
      <w:tr w14:paraId="7E19B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5FBB1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5A633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Melanoma and other malignant neoplasms of skin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9FC14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43–C44</w:t>
            </w:r>
          </w:p>
        </w:tc>
      </w:tr>
      <w:tr w14:paraId="1EFB4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A3800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9238D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Malignant neoplasms of mesothelial and soft tissue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4709A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45–C49</w:t>
            </w:r>
          </w:p>
        </w:tc>
      </w:tr>
      <w:tr w14:paraId="32355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38556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5C00B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Malignant neoplasm of breast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4AEDB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50–C50</w:t>
            </w:r>
          </w:p>
        </w:tc>
      </w:tr>
      <w:tr w14:paraId="5F489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3A754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BF91E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Malignant neoplasms of female genital organs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874BF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51–C58</w:t>
            </w:r>
          </w:p>
        </w:tc>
      </w:tr>
      <w:tr w14:paraId="64E96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52588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94C0B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Malignant neoplasms of male genital organs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D6649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60–C63</w:t>
            </w:r>
          </w:p>
        </w:tc>
      </w:tr>
      <w:tr w14:paraId="0EFB0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E3B06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B7957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Malignant neoplasms of urinary tract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F7EC4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64–C68</w:t>
            </w:r>
          </w:p>
        </w:tc>
      </w:tr>
      <w:tr w14:paraId="10F0E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D1456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0E291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Malignant neoplasms of eye, brain and other parts of central nervous system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FBFA5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69–C72</w:t>
            </w:r>
          </w:p>
        </w:tc>
      </w:tr>
      <w:tr w14:paraId="5E49B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DDE0F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750E8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Malignant neoplasms of thyroid and other endocrine glands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28A55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73–C75</w:t>
            </w:r>
          </w:p>
        </w:tc>
      </w:tr>
      <w:tr w14:paraId="02AE1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DF0F4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D8995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Malignant neoplasms of unclear, secondary, and unspecified location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0A00E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76-C80</w:t>
            </w:r>
          </w:p>
        </w:tc>
      </w:tr>
      <w:tr w14:paraId="360D7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DBD6A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E02D6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Malignant neoplasms of lymphatic, hematopoietic, and related tissues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CF178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81-C96</w:t>
            </w:r>
          </w:p>
        </w:tc>
      </w:tr>
      <w:tr w14:paraId="191B6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F58E4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6DA6D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Non-specific site</w:t>
            </w:r>
          </w:p>
        </w:tc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6EBED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97</w:t>
            </w:r>
          </w:p>
        </w:tc>
      </w:tr>
    </w:tbl>
    <w:p w14:paraId="39DEDA29">
      <w:pPr>
        <w:rPr>
          <w:rFonts w:hint="default" w:ascii="Arial" w:hAnsi="Arial" w:eastAsia="MS Mincho" w:cs="Arial"/>
          <w:b/>
          <w:i w:val="0"/>
          <w:iCs w:val="0"/>
          <w:color w:val="AB4C4C"/>
          <w:kern w:val="0"/>
          <w:sz w:val="20"/>
          <w:szCs w:val="20"/>
          <w:lang w:val="en-US" w:eastAsia="zh-CN" w:bidi="ar-SA"/>
        </w:rPr>
      </w:pPr>
      <w:r>
        <w:rPr>
          <w:rFonts w:hint="default" w:ascii="Arial" w:hAnsi="Arial" w:eastAsia="MS Mincho" w:cs="Arial"/>
          <w:b/>
          <w:i w:val="0"/>
          <w:iCs w:val="0"/>
          <w:color w:val="AB4C4C"/>
          <w:kern w:val="0"/>
          <w:sz w:val="20"/>
          <w:szCs w:val="20"/>
          <w:lang w:val="en-US" w:eastAsia="zh-CN" w:bidi="ar-SA"/>
        </w:rPr>
        <w:br w:type="page"/>
      </w:r>
    </w:p>
    <w:p w14:paraId="4F57143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outlineLvl w:val="2"/>
        <w:rPr>
          <w:rFonts w:hint="default" w:ascii="Arial" w:hAnsi="Arial" w:eastAsia="MS Mincho" w:cs="Arial"/>
          <w:b/>
          <w:i w:val="0"/>
          <w:iCs w:val="0"/>
          <w:color w:val="AB4C4C"/>
          <w:kern w:val="0"/>
          <w:sz w:val="20"/>
          <w:szCs w:val="20"/>
          <w:lang w:val="en-US" w:eastAsia="zh-CN" w:bidi="ar-SA"/>
        </w:rPr>
      </w:pPr>
      <w:r>
        <w:rPr>
          <w:rFonts w:hint="default" w:ascii="Arial" w:hAnsi="Arial" w:eastAsia="MS Mincho" w:cs="Arial"/>
          <w:b/>
          <w:i w:val="0"/>
          <w:iCs w:val="0"/>
          <w:color w:val="AB4C4C"/>
          <w:kern w:val="0"/>
          <w:sz w:val="20"/>
          <w:szCs w:val="20"/>
          <w:lang w:val="en-US" w:eastAsia="zh-CN" w:bidi="ar-SA"/>
        </w:rPr>
        <w:t>Table S2. Missing data of variables.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995"/>
        <w:gridCol w:w="906"/>
        <w:gridCol w:w="1163"/>
        <w:gridCol w:w="995"/>
        <w:gridCol w:w="906"/>
        <w:gridCol w:w="1163"/>
      </w:tblGrid>
      <w:tr w14:paraId="1FA32710"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9EB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98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AB1D1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CU database</w:t>
            </w:r>
          </w:p>
        </w:tc>
        <w:tc>
          <w:tcPr>
            <w:tcW w:w="1798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FE9DB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MIC database</w:t>
            </w:r>
          </w:p>
        </w:tc>
      </w:tr>
      <w:tr w14:paraId="1B9C9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14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A78EC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8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0011F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ailable quantity</w:t>
            </w:r>
          </w:p>
        </w:tc>
        <w:tc>
          <w:tcPr>
            <w:tcW w:w="5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FB7A9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ing quantity</w:t>
            </w:r>
          </w:p>
        </w:tc>
        <w:tc>
          <w:tcPr>
            <w:tcW w:w="6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FC828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ing value percentage</w:t>
            </w:r>
          </w:p>
        </w:tc>
        <w:tc>
          <w:tcPr>
            <w:tcW w:w="58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81713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ailable quantity</w:t>
            </w:r>
          </w:p>
        </w:tc>
        <w:tc>
          <w:tcPr>
            <w:tcW w:w="5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3C3EE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ing quantity</w:t>
            </w:r>
          </w:p>
        </w:tc>
        <w:tc>
          <w:tcPr>
            <w:tcW w:w="6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CCDFA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ing value percentage</w:t>
            </w:r>
          </w:p>
        </w:tc>
      </w:tr>
      <w:tr w14:paraId="59E90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6AB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74D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6D3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5B2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00A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566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E93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555CF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F67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857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A1A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038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8BC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9BD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427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6A761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F01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462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2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B42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E76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A8F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5CF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EA5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.1 </w:t>
            </w:r>
          </w:p>
        </w:tc>
      </w:tr>
      <w:tr w14:paraId="0AB7B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C3A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8AB5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89E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882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50E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F23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774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2F28B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938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5A4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4F7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E45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656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773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067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4D464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F6E4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 disea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E0F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4F7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DD6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D49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39A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C69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3F834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E38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pheral vascular disea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DC3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478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D52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DDA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4EE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D444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136BE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93B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BE4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46F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CEE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510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936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360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2F990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F45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F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392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7985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E6B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E17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D72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8E8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3F01A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7B8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025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9BD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1BE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0A0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052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0C2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3BADA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635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644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91E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D93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61A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158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B4C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5EBD4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B77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C17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CEE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3EA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D33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1AE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8FE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4DC60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CBC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I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C60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B5C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D95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CD6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150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444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1982E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307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si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729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4F9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573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1BA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D8C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985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43705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261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79E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3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B03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A5E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347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739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0F1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 </w:t>
            </w:r>
          </w:p>
        </w:tc>
      </w:tr>
      <w:tr w14:paraId="57DCA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A0A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_mi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DCE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5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793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62C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9AA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636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E37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 </w:t>
            </w:r>
          </w:p>
        </w:tc>
      </w:tr>
      <w:tr w14:paraId="5E407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104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T_mi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5AF1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7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21E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6E5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7F4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DB8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1AB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 </w:t>
            </w:r>
          </w:p>
        </w:tc>
      </w:tr>
      <w:tr w14:paraId="74938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93E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_mi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18A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354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2FB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.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4FD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C0F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1C0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9.2 </w:t>
            </w:r>
          </w:p>
        </w:tc>
      </w:tr>
      <w:tr w14:paraId="12803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F5A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assium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86A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9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89C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8DA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D80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B28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530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 </w:t>
            </w:r>
          </w:p>
        </w:tc>
      </w:tr>
      <w:tr w14:paraId="4DFD0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4BC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ium_mi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5D0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9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AFD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C94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148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90E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929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 </w:t>
            </w:r>
          </w:p>
        </w:tc>
      </w:tr>
      <w:tr w14:paraId="7EC66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633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oride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F14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7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4EE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6CD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1FF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F58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1C9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 </w:t>
            </w:r>
          </w:p>
        </w:tc>
      </w:tr>
      <w:tr w14:paraId="2EE6E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F9F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ium_mi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F7F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4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88B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4AD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58C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6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1BE1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32E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 </w:t>
            </w:r>
          </w:p>
        </w:tc>
      </w:tr>
      <w:tr w14:paraId="6CE56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88E8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96A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6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DB8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D69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1AE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9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4AA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92B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 </w:t>
            </w:r>
          </w:p>
        </w:tc>
      </w:tr>
      <w:tr w14:paraId="55242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3D1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453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04B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420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6.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688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C41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F34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.8 </w:t>
            </w:r>
          </w:p>
        </w:tc>
      </w:tr>
      <w:tr w14:paraId="0BE4B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E2A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C67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018B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33F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.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C27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CAD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06C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.5 </w:t>
            </w:r>
          </w:p>
        </w:tc>
      </w:tr>
      <w:tr w14:paraId="7B3EB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DE7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DC4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8F3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AAF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6.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DE3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6E1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64E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.9 </w:t>
            </w:r>
          </w:p>
        </w:tc>
      </w:tr>
      <w:tr w14:paraId="532F5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69A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il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F3D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478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818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6.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0D7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39C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A76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.8 </w:t>
            </w:r>
          </w:p>
        </w:tc>
      </w:tr>
      <w:tr w14:paraId="7483A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A7A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D4B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9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68B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AB7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D39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09F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55F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 </w:t>
            </w:r>
          </w:p>
        </w:tc>
      </w:tr>
      <w:tr w14:paraId="1DA75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692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F35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8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C33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F17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025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164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39E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 </w:t>
            </w:r>
          </w:p>
        </w:tc>
      </w:tr>
      <w:tr w14:paraId="318CE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304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52F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52B0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152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C61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50A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58D9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 </w:t>
            </w:r>
          </w:p>
        </w:tc>
      </w:tr>
      <w:tr w14:paraId="06FEC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B5C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carbonate_mi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AFF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8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43F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292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C74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87A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734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 </w:t>
            </w:r>
          </w:p>
        </w:tc>
      </w:tr>
      <w:tr w14:paraId="1A8C8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3AB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R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4A7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A54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EE6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DFE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FD9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918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7 </w:t>
            </w:r>
          </w:p>
        </w:tc>
      </w:tr>
      <w:tr w14:paraId="65C80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7F4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C05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936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B50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.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8CB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D27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E71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7 </w:t>
            </w:r>
          </w:p>
        </w:tc>
      </w:tr>
      <w:tr w14:paraId="19977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435D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T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47F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1A6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2B7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.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4E6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B55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793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6 </w:t>
            </w:r>
          </w:p>
        </w:tc>
      </w:tr>
      <w:tr w14:paraId="24F4C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1FE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68F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5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C41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A8D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6BB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873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9EF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9 </w:t>
            </w:r>
          </w:p>
        </w:tc>
      </w:tr>
      <w:tr w14:paraId="0AEE9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D36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FC7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7BF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550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57F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874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97F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9 </w:t>
            </w:r>
          </w:p>
        </w:tc>
      </w:tr>
      <w:tr w14:paraId="030BC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69F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_max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5A14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8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868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336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0E6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8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2F0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6C3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3 </w:t>
            </w:r>
          </w:p>
        </w:tc>
      </w:tr>
      <w:tr w14:paraId="1DEEA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52C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_mi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3D1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6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F3F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1E1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845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DF90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082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3 </w:t>
            </w:r>
          </w:p>
        </w:tc>
      </w:tr>
      <w:tr w14:paraId="6D2E0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689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P_mi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034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6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10E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A9E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973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4CF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2E5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4 </w:t>
            </w:r>
          </w:p>
        </w:tc>
      </w:tr>
      <w:tr w14:paraId="3027B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198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o2_mi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996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2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C12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A1F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715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4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CD8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75F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1 </w:t>
            </w:r>
          </w:p>
        </w:tc>
      </w:tr>
      <w:tr w14:paraId="1D402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B16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B0C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ED5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A5C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595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4F5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97C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0889A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CC6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R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744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706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0B4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D95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EC2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C27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31FFF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242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opresso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2D0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EF8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C09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D31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FCE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496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2322C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A6F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bioti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CC6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5A4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B4A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5E7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BDE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B69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1381B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254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arrhythmi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A26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F05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248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B72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D93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9E1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6F90E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A48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produc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434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6F3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0AC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09C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C7A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3D8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2469A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8384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ureti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E16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E31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60D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40C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ECF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2C5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  <w:tr w14:paraId="399C0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CE391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dative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A7CA0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56438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40679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B5BC5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7AC70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7BD7F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</w:tr>
    </w:tbl>
    <w:p w14:paraId="7D7A2C3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Arial" w:hAnsi="Arial" w:eastAsia="宋体" w:cs="Arial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Arial" w:hAnsi="Arial" w:eastAsia="宋体" w:cs="Arial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BMI: Body mass index; HF: Heart failure; AF: Atrial fibrillation; CAD: Coronary artery disease; CKD: Chronic kidney disease; AKI: Acute kidney injury; WBC: White blood cell; Hb: Hemoglobin; PLT: Platelet; Alb: Albumin; BG: Blood glucose; ALT: Alanine aminotransferase; AST: Aspartate transaminase; ALP: Alkaline phosphatase; TBil: Total bilirubin; Cr: Creatinine; BUN: Blood urea nitrogen; AG: Anion gap; INR: International normalized ratio; PT: Prothrombin time; PTT: Partial thromboplastin time; T: Temperature; HR: Heart rate; RR: Respiratory rate; SBP: Systolic blood pressure; DBP: Diastolic blood pressure; Spo2: Peripheral oxygen saturation; MV: Mechanical ventilation; CRRT: Continuous renal replacement therapy.</w:t>
      </w:r>
      <w:r>
        <w:rPr>
          <w:rFonts w:hint="eastAsia" w:ascii="Arial" w:hAnsi="Arial" w:eastAsia="宋体" w:cs="Arial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</w:p>
    <w:p w14:paraId="125B662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Arial" w:hAnsi="Arial" w:eastAsia="宋体" w:cs="Arial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Arial" w:hAnsi="Arial" w:eastAsia="宋体" w:cs="Arial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br w:type="page"/>
      </w:r>
    </w:p>
    <w:p w14:paraId="68BD164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outlineLvl w:val="2"/>
        <w:rPr>
          <w:rFonts w:hint="default" w:ascii="Arial" w:hAnsi="Arial" w:eastAsia="MS Mincho" w:cs="Arial"/>
          <w:b/>
          <w:i w:val="0"/>
          <w:iCs w:val="0"/>
          <w:color w:val="AB4C4C"/>
          <w:kern w:val="0"/>
          <w:sz w:val="20"/>
          <w:szCs w:val="20"/>
          <w:lang w:val="en-US" w:eastAsia="zh-CN" w:bidi="ar-SA"/>
        </w:rPr>
      </w:pPr>
      <w:r>
        <w:rPr>
          <w:rFonts w:hint="default" w:ascii="Arial" w:hAnsi="Arial" w:eastAsia="MS Mincho" w:cs="Arial"/>
          <w:b/>
          <w:i w:val="0"/>
          <w:iCs w:val="0"/>
          <w:color w:val="AB4C4C"/>
          <w:kern w:val="0"/>
          <w:sz w:val="20"/>
          <w:szCs w:val="20"/>
          <w:lang w:val="en-US" w:eastAsia="zh-CN" w:bidi="ar-SA"/>
        </w:rPr>
        <w:t>Table S3. Correspondence between lambda values and selected variables.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024"/>
        <w:gridCol w:w="2990"/>
        <w:gridCol w:w="2607"/>
        <w:gridCol w:w="965"/>
      </w:tblGrid>
      <w:tr w14:paraId="516BB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C83B7A5">
            <w:pPr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Log Lambda</w:t>
            </w:r>
          </w:p>
        </w:tc>
        <w:tc>
          <w:tcPr>
            <w:tcW w:w="68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244C272">
            <w:pPr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Lambda value</w:t>
            </w:r>
          </w:p>
        </w:tc>
        <w:tc>
          <w:tcPr>
            <w:tcW w:w="147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17577DC">
            <w:pPr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Model degrees of freedom (number of variables)</w:t>
            </w: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4414917">
            <w:pPr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Selected variables (non-zero coefficients)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C7F3C75">
            <w:pPr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Coefficients</w:t>
            </w:r>
          </w:p>
        </w:tc>
      </w:tr>
      <w:tr w14:paraId="78948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AD3DCF7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-6.23</w:t>
            </w:r>
          </w:p>
        </w:tc>
        <w:tc>
          <w:tcPr>
            <w:tcW w:w="686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6A2B28B9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001973207 </w:t>
            </w:r>
          </w:p>
        </w:tc>
        <w:tc>
          <w:tcPr>
            <w:tcW w:w="1479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82028AB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1986AC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RRT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54FEAE2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853209549 </w:t>
            </w:r>
          </w:p>
        </w:tc>
      </w:tr>
      <w:tr w14:paraId="240F2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D7BA46E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3171136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5A0241B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FB470EC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erebrovascular disease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3E574E2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682637635 </w:t>
            </w:r>
          </w:p>
        </w:tc>
      </w:tr>
      <w:tr w14:paraId="47CB4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0E891F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66A88191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7DDFAE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9EA4B3C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Vasopressor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4393D8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611163014 </w:t>
            </w:r>
          </w:p>
        </w:tc>
      </w:tr>
      <w:tr w14:paraId="02D50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F72066E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041B1449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69817AA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F25BCE2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Liver disease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C6CF16C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442367662 </w:t>
            </w:r>
          </w:p>
        </w:tc>
      </w:tr>
      <w:tr w14:paraId="214AF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BCC4291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04E86C22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C53CC24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C2388E3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Sepsis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F86D1A7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436779533 </w:t>
            </w:r>
          </w:p>
        </w:tc>
      </w:tr>
      <w:tr w14:paraId="03908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396DF60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637C49E3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15D7D1A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F17AE21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AKI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B5B2F13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247838116 </w:t>
            </w:r>
          </w:p>
        </w:tc>
      </w:tr>
      <w:tr w14:paraId="37E80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09B810B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4F5167DE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7014F34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0A1A9F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Potassium_max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BD20C70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224818813 </w:t>
            </w:r>
          </w:p>
        </w:tc>
      </w:tr>
      <w:tr w14:paraId="2B3EE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831F584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41D9E082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E58F9DD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18D8011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AF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64A413D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220745887 </w:t>
            </w:r>
          </w:p>
        </w:tc>
      </w:tr>
      <w:tr w14:paraId="09B97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A46015B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0DD132C0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1683AF7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8AE2114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Sedative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B5D7714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212598480 </w:t>
            </w:r>
          </w:p>
        </w:tc>
      </w:tr>
      <w:tr w14:paraId="7E293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B76DA7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5C439EA0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1E91E0E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0CA351A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Diuretic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8C671BD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099061843 </w:t>
            </w:r>
          </w:p>
        </w:tc>
      </w:tr>
      <w:tr w14:paraId="1AFEA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8DD5F27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0E823FCB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8180BBC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3790F61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MV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F1289B9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077880123 </w:t>
            </w:r>
          </w:p>
        </w:tc>
      </w:tr>
      <w:tr w14:paraId="45260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8EC4239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7EA5FA3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EAA69B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4C6B19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Sodium_min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B9B5F73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064117576 </w:t>
            </w:r>
          </w:p>
        </w:tc>
      </w:tr>
      <w:tr w14:paraId="4F9FA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73BEF3D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25EAEDA4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629EE2E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735BB9A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RR_max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F6D2E3D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046953634 </w:t>
            </w:r>
          </w:p>
        </w:tc>
      </w:tr>
      <w:tr w14:paraId="6FEF9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CAA65FE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14C418E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D05243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740123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HR_max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22740AA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020290618 </w:t>
            </w:r>
          </w:p>
        </w:tc>
      </w:tr>
      <w:tr w14:paraId="69F84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4969002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2C4C3E93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41D7CB2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4C581F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BUN_max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1301449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019659945 </w:t>
            </w:r>
          </w:p>
        </w:tc>
      </w:tr>
      <w:tr w14:paraId="181A9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99CA9F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5D3581A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BEB89F4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52EFFD9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WBC_max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1D1537B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004144996 </w:t>
            </w:r>
          </w:p>
        </w:tc>
      </w:tr>
      <w:tr w14:paraId="11350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FD6909D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4DB653B0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26C23DA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D6F009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5742207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003894547 </w:t>
            </w:r>
          </w:p>
        </w:tc>
      </w:tr>
      <w:tr w14:paraId="6AB02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4CEB3E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16B9ACE7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10EB994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71D5849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Glucose_max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888EDE2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-0.000712418 </w:t>
            </w:r>
          </w:p>
        </w:tc>
      </w:tr>
      <w:tr w14:paraId="6D1B8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284D942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5C82AE6B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A12BB00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106E2EB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SBP_min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5339C4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-0.006335827 </w:t>
            </w:r>
          </w:p>
        </w:tc>
      </w:tr>
      <w:tr w14:paraId="6D581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818E2A3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53A93E8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4B39FF1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06DA29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Blood product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DF9C81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-0.008959926 </w:t>
            </w:r>
          </w:p>
        </w:tc>
      </w:tr>
      <w:tr w14:paraId="0D931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1F34B1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4014BED0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42AB74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1737470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Spo2_min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8A634D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-0.038608378 </w:t>
            </w:r>
          </w:p>
        </w:tc>
      </w:tr>
      <w:tr w14:paraId="7845A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E885B23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21EB6E7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2E56B6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AFE2B8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Bicarbonate_min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FBE505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-0.038840177 </w:t>
            </w:r>
          </w:p>
        </w:tc>
      </w:tr>
      <w:tr w14:paraId="3F6C4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72D8B2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7B3AADF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4C97362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256A97D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hloride_max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A357CF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-0.060423934 </w:t>
            </w:r>
          </w:p>
        </w:tc>
      </w:tr>
      <w:tr w14:paraId="223EA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95AB32A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75984680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4EB5B0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0A3EA53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Antiarrhythmic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2074D6C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-0.071428307 </w:t>
            </w:r>
          </w:p>
        </w:tc>
      </w:tr>
      <w:tr w14:paraId="48E9B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8A3779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4E461D6D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BD5511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F8C4963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Hb_min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F81E281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-0.095130186 </w:t>
            </w:r>
          </w:p>
        </w:tc>
      </w:tr>
      <w:tr w14:paraId="03662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040062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4C318367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473181C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9F2FF9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62430F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-0.110858290 </w:t>
            </w:r>
          </w:p>
        </w:tc>
      </w:tr>
      <w:tr w14:paraId="4C351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CF8A10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039173FA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805DB81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80DD9DB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HF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3383B2E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-0.119567601 </w:t>
            </w:r>
          </w:p>
        </w:tc>
      </w:tr>
      <w:tr w14:paraId="722B0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3684BC4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53294581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EB26C82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F207C5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KD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29370A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-0.139581834 </w:t>
            </w:r>
          </w:p>
        </w:tc>
      </w:tr>
      <w:tr w14:paraId="6A959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5FFEBD2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3594CC3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8F2181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3EDB6FC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T_max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8CF056A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-0.194766190 </w:t>
            </w:r>
          </w:p>
        </w:tc>
      </w:tr>
      <w:tr w14:paraId="09418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9140DD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1F3A8A6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7D78E1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F7A2AB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r_max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C87847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-0.225769231 </w:t>
            </w:r>
          </w:p>
        </w:tc>
      </w:tr>
      <w:tr w14:paraId="45B97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51422C2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-4.09</w:t>
            </w:r>
          </w:p>
        </w:tc>
        <w:tc>
          <w:tcPr>
            <w:tcW w:w="686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258D3BCD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016767400 </w:t>
            </w:r>
          </w:p>
        </w:tc>
        <w:tc>
          <w:tcPr>
            <w:tcW w:w="1479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2EDCFF34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8272FB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Vasopressor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5A79A3A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526526503 </w:t>
            </w:r>
          </w:p>
        </w:tc>
      </w:tr>
      <w:tr w14:paraId="3BC94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19A41E30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0817B4D0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613F7C6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544FBC1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CRRT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5E3715E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314741929 </w:t>
            </w:r>
          </w:p>
        </w:tc>
      </w:tr>
      <w:tr w14:paraId="1E1B9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05D6646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0C29AEAB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66D69639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BA9FAB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Sepsis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FC4849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278201469 </w:t>
            </w:r>
          </w:p>
        </w:tc>
      </w:tr>
      <w:tr w14:paraId="44D90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646B77F2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5131CB5A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1A190F2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50EDFDD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Liver disease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094156B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196357473 </w:t>
            </w:r>
          </w:p>
        </w:tc>
      </w:tr>
      <w:tr w14:paraId="510E1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58E5EE8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49909DB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6D16F64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AB662A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AKI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A7C6680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128798859 </w:t>
            </w:r>
          </w:p>
        </w:tc>
      </w:tr>
      <w:tr w14:paraId="57260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5AB683D1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66789C9B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7AEC098E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68FB15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RR_max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308A60A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039368714 </w:t>
            </w:r>
          </w:p>
        </w:tc>
      </w:tr>
      <w:tr w14:paraId="01199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0F13C1B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71F9F5A0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68CC18C7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2BE8EB2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HR_max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4D1136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016094529 </w:t>
            </w:r>
          </w:p>
        </w:tc>
      </w:tr>
      <w:tr w14:paraId="2BAD5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3231AD0E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084B2C0E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68A9AAA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0CA87D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Potassium_max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85F0687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014566549 </w:t>
            </w:r>
          </w:p>
        </w:tc>
      </w:tr>
      <w:tr w14:paraId="1FF05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69A96CE3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0162D23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4E3AC1B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1D0ED8D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BUN_max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023F097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0.014379343 </w:t>
            </w:r>
          </w:p>
        </w:tc>
      </w:tr>
      <w:tr w14:paraId="043F8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0182AF27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4E4F8354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44A321F8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2BA347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SBP_min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55F47B2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-0.002084105 </w:t>
            </w:r>
          </w:p>
        </w:tc>
      </w:tr>
      <w:tr w14:paraId="6ECFC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6476DFBD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3AD8CEF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78CA9E7E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9AEBB6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Spo2_min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D88717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-0.022676096 </w:t>
            </w:r>
          </w:p>
        </w:tc>
      </w:tr>
      <w:tr w14:paraId="7DE61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794E334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602A566F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0559D0E5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7D67867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Hb_min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E5382C6"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-0.023119830 </w:t>
            </w:r>
          </w:p>
        </w:tc>
      </w:tr>
    </w:tbl>
    <w:p w14:paraId="577A6526">
      <w:pPr>
        <w:rPr>
          <w:rFonts w:hint="eastAsia" w:ascii="Arial" w:hAnsi="Arial" w:cs="Arial" w:eastAsiaTheme="minorEastAsia"/>
          <w:b w:val="0"/>
          <w:bCs w:val="0"/>
          <w:sz w:val="18"/>
          <w:szCs w:val="18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18"/>
          <w:szCs w:val="18"/>
        </w:rPr>
        <w:t>CRRT: Continuous renal replacement therapy; AKI: Acute kidney injury; AF: Atrial fibrillation; MV: Mechanical ventilation; RR: Respiratory rate; HR: Heart rate; BUN: Blood urea nitrogen; WBC: White blood cell; SBP: Systolic blood pressure; Spo2: Peripheral oxygen saturation; Hb: Hemoglobin; HF: Heart failure; CKD: Chronic kidney disease; T: Temperature; Cr: Creatinine.</w:t>
      </w:r>
      <w:r>
        <w:rPr>
          <w:rFonts w:hint="eastAsia" w:ascii="Arial" w:hAnsi="Arial" w:cs="Arial"/>
          <w:b w:val="0"/>
          <w:bCs w:val="0"/>
          <w:sz w:val="18"/>
          <w:szCs w:val="18"/>
          <w:lang w:val="en-US" w:eastAsia="zh-CN"/>
        </w:rPr>
        <w:t xml:space="preserve"> </w:t>
      </w:r>
    </w:p>
    <w:p w14:paraId="406355B9">
      <w:pPr>
        <w:rPr>
          <w:rFonts w:hint="default" w:ascii="Arial" w:hAnsi="Arial" w:cs="Arial"/>
          <w:b/>
          <w:bCs/>
          <w:sz w:val="18"/>
          <w:szCs w:val="18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MS UI Gothic"/>
    <w:panose1 w:val="02020609040205080304"/>
    <w:charset w:val="80"/>
    <w:family w:val="modern"/>
    <w:pitch w:val="default"/>
    <w:sig w:usb0="00000000" w:usb1="00000000" w:usb2="08000012" w:usb3="00000000" w:csb0="4002009F" w:csb1="DFD7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1C5DD2"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2009362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2009362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wM2YwOTk3YzIwNWM0OTRhYjY3ZjFiODFiYTNjZjIifQ=="/>
  </w:docVars>
  <w:rsids>
    <w:rsidRoot w:val="140E7985"/>
    <w:rsid w:val="017D5390"/>
    <w:rsid w:val="02086349"/>
    <w:rsid w:val="056A79D6"/>
    <w:rsid w:val="07C97654"/>
    <w:rsid w:val="140E7985"/>
    <w:rsid w:val="1D606540"/>
    <w:rsid w:val="2FF2041D"/>
    <w:rsid w:val="37157E48"/>
    <w:rsid w:val="3DEE7370"/>
    <w:rsid w:val="3FA73B7E"/>
    <w:rsid w:val="41E50BAA"/>
    <w:rsid w:val="46311768"/>
    <w:rsid w:val="4AC00FE3"/>
    <w:rsid w:val="56633077"/>
    <w:rsid w:val="58DC271C"/>
    <w:rsid w:val="59A9722A"/>
    <w:rsid w:val="6BA17A95"/>
    <w:rsid w:val="6CCF595D"/>
    <w:rsid w:val="6D740BA3"/>
    <w:rsid w:val="737B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spacing w:after="0" w:line="240" w:lineRule="auto"/>
      <w:contextualSpacing/>
      <w:jc w:val="both"/>
      <w:outlineLvl w:val="1"/>
    </w:pPr>
    <w:rPr>
      <w:rFonts w:ascii="Arial" w:hAnsi="Arial" w:eastAsia="MS Mincho" w:cs="Arial"/>
      <w:b/>
      <w:i/>
      <w:iCs/>
      <w:color w:val="AB4C4C"/>
      <w:sz w:val="20"/>
      <w:szCs w:val="20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9">
    <w:name w:val="font41"/>
    <w:basedOn w:val="8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10">
    <w:name w:val="font2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1">
    <w:name w:val="font11"/>
    <w:basedOn w:val="8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2">
    <w:name w:val="font61"/>
    <w:basedOn w:val="8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418</Words>
  <Characters>6292</Characters>
  <Lines>0</Lines>
  <Paragraphs>0</Paragraphs>
  <TotalTime>13</TotalTime>
  <ScaleCrop>false</ScaleCrop>
  <LinksUpToDate>false</LinksUpToDate>
  <CharactersWithSpaces>729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3:07:00Z</dcterms:created>
  <dc:creator>smart88</dc:creator>
  <cp:lastModifiedBy>smart88</cp:lastModifiedBy>
  <dcterms:modified xsi:type="dcterms:W3CDTF">2025-05-22T11:33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D523FE722B444309F7047954F2FFD31_13</vt:lpwstr>
  </property>
  <property fmtid="{D5CDD505-2E9C-101B-9397-08002B2CF9AE}" pid="4" name="KSOTemplateDocerSaveRecord">
    <vt:lpwstr>eyJoZGlkIjoiODkwM2YwOTk3YzIwNWM0OTRhYjY3ZjFiODFiYTNjZjIiLCJ1c2VySWQiOiIyMTQwMTY4MiJ9</vt:lpwstr>
  </property>
</Properties>
</file>